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B9199" w14:textId="4C3344B8" w:rsidR="0082298B" w:rsidRDefault="006116FE">
      <w:r>
        <w:t xml:space="preserve">Supplementary </w:t>
      </w:r>
      <w:r w:rsidR="00D639FC">
        <w:t xml:space="preserve">Table </w:t>
      </w:r>
      <w:r w:rsidR="000B2A36">
        <w:t>1</w:t>
      </w:r>
      <w:r w:rsidR="00D639FC">
        <w:t xml:space="preserve">.  Prevalence of </w:t>
      </w:r>
      <w:r w:rsidR="00375F88">
        <w:t>Human Papillomavirus</w:t>
      </w:r>
      <w:r w:rsidR="00D639FC">
        <w:t xml:space="preserve"> genotypes by number of types per person</w:t>
      </w:r>
      <w:r w:rsidR="00BF4DD2">
        <w:t xml:space="preserve"> from </w:t>
      </w:r>
      <w:r w:rsidR="00375F88">
        <w:t xml:space="preserve">all US women enrolled </w:t>
      </w:r>
      <w:r w:rsidR="00B173DB">
        <w:t>by collection technique</w:t>
      </w:r>
      <w:r w:rsidR="00D639FC">
        <w:t xml:space="preserve"> </w:t>
      </w:r>
      <w:r w:rsidR="00785B7B">
        <w:t>(N=193)</w:t>
      </w:r>
      <w:r w:rsidR="00375F88">
        <w:t>, 2020-2022</w:t>
      </w:r>
    </w:p>
    <w:tbl>
      <w:tblPr>
        <w:tblW w:w="7257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7"/>
        <w:gridCol w:w="1813"/>
        <w:gridCol w:w="1947"/>
        <w:gridCol w:w="1530"/>
      </w:tblGrid>
      <w:tr w:rsidR="00B074A7" w:rsidRPr="00B074A7" w14:paraId="6047446B" w14:textId="77777777" w:rsidTr="00187EEE">
        <w:trPr>
          <w:trHeight w:val="315"/>
        </w:trPr>
        <w:tc>
          <w:tcPr>
            <w:tcW w:w="7257" w:type="dxa"/>
            <w:gridSpan w:val="4"/>
            <w:shd w:val="clear" w:color="auto" w:fill="auto"/>
            <w:vAlign w:val="center"/>
            <w:hideMark/>
          </w:tcPr>
          <w:p w14:paraId="101DBF79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ong those with one genotype (N=53)</w:t>
            </w:r>
          </w:p>
        </w:tc>
      </w:tr>
      <w:tr w:rsidR="00B074A7" w:rsidRPr="00B074A7" w14:paraId="22D72E36" w14:textId="77777777" w:rsidTr="00187EEE">
        <w:trPr>
          <w:trHeight w:val="300"/>
        </w:trPr>
        <w:tc>
          <w:tcPr>
            <w:tcW w:w="3780" w:type="dxa"/>
            <w:gridSpan w:val="2"/>
            <w:shd w:val="clear" w:color="auto" w:fill="auto"/>
            <w:vAlign w:val="center"/>
            <w:hideMark/>
          </w:tcPr>
          <w:p w14:paraId="2918B74E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lf-collection (N=49)</w:t>
            </w:r>
          </w:p>
        </w:tc>
        <w:tc>
          <w:tcPr>
            <w:tcW w:w="3477" w:type="dxa"/>
            <w:gridSpan w:val="2"/>
            <w:shd w:val="clear" w:color="auto" w:fill="auto"/>
            <w:vAlign w:val="center"/>
            <w:hideMark/>
          </w:tcPr>
          <w:p w14:paraId="343CFD89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eculum collection (N=48)</w:t>
            </w:r>
          </w:p>
        </w:tc>
      </w:tr>
      <w:tr w:rsidR="00B074A7" w:rsidRPr="00B074A7" w14:paraId="5C1989E2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3414A55C" w14:textId="6C8510FE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PV </w:t>
            </w:r>
            <w:r w:rsidR="007240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ƚ </w:t>
            </w:r>
            <w:r w:rsidRPr="00B074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ypes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171888CD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344D3CD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PV 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7E2336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</w:tr>
      <w:tr w:rsidR="00B074A7" w:rsidRPr="00B074A7" w14:paraId="4A5E337E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5ACB96F0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16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4F6A6E59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 (35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1181B28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1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D6AAAB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 (38%)</w:t>
            </w:r>
          </w:p>
        </w:tc>
      </w:tr>
      <w:tr w:rsidR="00B074A7" w:rsidRPr="00B074A7" w14:paraId="2CB29752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1AEA4CA8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18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298B8161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8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7EF307D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242BD6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8%)</w:t>
            </w:r>
          </w:p>
        </w:tc>
      </w:tr>
      <w:tr w:rsidR="00B074A7" w:rsidRPr="00B074A7" w14:paraId="769A1B0A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5A63F1D0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58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4740AE46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8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76A9AFC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5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C86A12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6%)</w:t>
            </w:r>
          </w:p>
        </w:tc>
      </w:tr>
      <w:tr w:rsidR="00B074A7" w:rsidRPr="00B074A7" w14:paraId="0246FC33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110C3B0F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41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1D425BA2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6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5C21DA3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4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F7AA24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8%)</w:t>
            </w:r>
          </w:p>
        </w:tc>
      </w:tr>
      <w:tr w:rsidR="00B074A7" w:rsidRPr="00B074A7" w14:paraId="440B51C8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7845F130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66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2E42B547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6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031327E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6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6AF37A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8%)</w:t>
            </w:r>
          </w:p>
        </w:tc>
      </w:tr>
      <w:tr w:rsidR="00B074A7" w:rsidRPr="00B074A7" w14:paraId="651C1D4C" w14:textId="77777777" w:rsidTr="00187EEE">
        <w:trPr>
          <w:trHeight w:val="315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014D43EC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52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0C33552F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6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8579224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5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8E388C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6%)</w:t>
            </w:r>
          </w:p>
        </w:tc>
      </w:tr>
      <w:tr w:rsidR="00B074A7" w:rsidRPr="00B074A7" w14:paraId="5FFA2235" w14:textId="77777777" w:rsidTr="00187EEE">
        <w:trPr>
          <w:trHeight w:val="315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029CEB3E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68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58F95BF3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6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1495C7B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6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6DDE69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6%)</w:t>
            </w:r>
          </w:p>
        </w:tc>
      </w:tr>
      <w:tr w:rsidR="00B074A7" w:rsidRPr="00B074A7" w14:paraId="73F0A57C" w14:textId="77777777" w:rsidTr="00187EEE">
        <w:trPr>
          <w:trHeight w:val="315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19FF30B6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51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6DFC6758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6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71581C6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5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20447F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%)</w:t>
            </w:r>
          </w:p>
        </w:tc>
      </w:tr>
      <w:tr w:rsidR="00B074A7" w:rsidRPr="00B074A7" w14:paraId="476C190C" w14:textId="77777777" w:rsidTr="00187EEE">
        <w:trPr>
          <w:trHeight w:val="315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72096EB8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35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6EE97F9A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4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ED13368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3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ADC505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4%)</w:t>
            </w:r>
          </w:p>
        </w:tc>
      </w:tr>
      <w:tr w:rsidR="00B074A7" w:rsidRPr="00B074A7" w14:paraId="1C236786" w14:textId="77777777" w:rsidTr="00187EEE">
        <w:trPr>
          <w:trHeight w:val="315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1909BF19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39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25F4DE7A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4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E07B13B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3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270624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4%)</w:t>
            </w:r>
          </w:p>
        </w:tc>
      </w:tr>
      <w:tr w:rsidR="00B074A7" w:rsidRPr="00B074A7" w14:paraId="441B8D60" w14:textId="77777777" w:rsidTr="00187EEE">
        <w:trPr>
          <w:trHeight w:val="315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15474E5B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73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6B95C841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4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C306597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B634FD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4%)</w:t>
            </w:r>
          </w:p>
        </w:tc>
      </w:tr>
      <w:tr w:rsidR="00B074A7" w:rsidRPr="00B074A7" w14:paraId="6051C393" w14:textId="77777777" w:rsidTr="00187EEE">
        <w:trPr>
          <w:trHeight w:val="315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700B6FF1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31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01D2691D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4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0173B0E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3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414070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%)</w:t>
            </w:r>
          </w:p>
        </w:tc>
      </w:tr>
      <w:tr w:rsidR="00B074A7" w:rsidRPr="00B074A7" w14:paraId="3FF6BDB9" w14:textId="77777777" w:rsidTr="00187EEE">
        <w:trPr>
          <w:trHeight w:val="315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3BC8C4CB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33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20326E93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9C8B42D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3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B4F3B9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%)</w:t>
            </w:r>
          </w:p>
        </w:tc>
      </w:tr>
      <w:tr w:rsidR="00B074A7" w:rsidRPr="00B074A7" w14:paraId="649C41A0" w14:textId="77777777" w:rsidTr="00187EEE">
        <w:trPr>
          <w:trHeight w:val="300"/>
        </w:trPr>
        <w:tc>
          <w:tcPr>
            <w:tcW w:w="7257" w:type="dxa"/>
            <w:gridSpan w:val="4"/>
            <w:shd w:val="clear" w:color="auto" w:fill="auto"/>
            <w:vAlign w:val="center"/>
            <w:hideMark/>
          </w:tcPr>
          <w:p w14:paraId="77D940EA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ong those with two HPV types (N=18)</w:t>
            </w:r>
          </w:p>
        </w:tc>
      </w:tr>
      <w:tr w:rsidR="00B074A7" w:rsidRPr="00B074A7" w14:paraId="2474415F" w14:textId="77777777" w:rsidTr="00187EEE">
        <w:trPr>
          <w:trHeight w:val="315"/>
        </w:trPr>
        <w:tc>
          <w:tcPr>
            <w:tcW w:w="3780" w:type="dxa"/>
            <w:gridSpan w:val="2"/>
            <w:shd w:val="clear" w:color="auto" w:fill="auto"/>
            <w:vAlign w:val="center"/>
            <w:hideMark/>
          </w:tcPr>
          <w:p w14:paraId="598E7143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lf-collection (N=14)</w:t>
            </w:r>
          </w:p>
        </w:tc>
        <w:tc>
          <w:tcPr>
            <w:tcW w:w="3477" w:type="dxa"/>
            <w:gridSpan w:val="2"/>
            <w:shd w:val="clear" w:color="auto" w:fill="auto"/>
            <w:vAlign w:val="center"/>
            <w:hideMark/>
          </w:tcPr>
          <w:p w14:paraId="489C04E3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eculum collection (N=15)</w:t>
            </w:r>
          </w:p>
        </w:tc>
      </w:tr>
      <w:tr w:rsidR="00B074A7" w:rsidRPr="00B074A7" w14:paraId="5E3A5E5C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1AFCA93D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PV types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69F546D3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1AAF94D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PV 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2AC0FD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</w:tr>
      <w:tr w:rsidR="00B074A7" w:rsidRPr="00B074A7" w14:paraId="347EB0E5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0042E5F6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/59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217CCF7B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21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C30759B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/5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1C8DF4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20%)</w:t>
            </w:r>
          </w:p>
        </w:tc>
      </w:tr>
      <w:tr w:rsidR="00B074A7" w:rsidRPr="00B074A7" w14:paraId="5890ECCC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7B55005A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/39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06FB819F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9A86D3A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/3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733A50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</w:tr>
      <w:tr w:rsidR="00B074A7" w:rsidRPr="00B074A7" w14:paraId="6F54CDFE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4AD930DD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/52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09347790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CDB8AA8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/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63237A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13%)</w:t>
            </w:r>
          </w:p>
        </w:tc>
      </w:tr>
      <w:tr w:rsidR="00B074A7" w:rsidRPr="00B074A7" w14:paraId="21087B1B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</w:tcPr>
          <w:p w14:paraId="236F7ED7" w14:textId="7A575A8E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0761B16F" w14:textId="1788E8CA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9E0B30F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/5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422815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</w:tr>
      <w:tr w:rsidR="00187EEE" w:rsidRPr="00B074A7" w14:paraId="17645F8A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</w:tcPr>
          <w:p w14:paraId="5D678D9A" w14:textId="74C56A13" w:rsidR="00187EEE" w:rsidRPr="00B074A7" w:rsidRDefault="00187EEE" w:rsidP="00187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/68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68B04222" w14:textId="548356FC" w:rsidR="00187EEE" w:rsidRPr="00B074A7" w:rsidRDefault="00187EEE" w:rsidP="00187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14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CE5EF7D" w14:textId="77777777" w:rsidR="00187EEE" w:rsidRPr="00B074A7" w:rsidRDefault="00187EEE" w:rsidP="00187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/6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215FC9" w14:textId="77777777" w:rsidR="00187EEE" w:rsidRPr="00B074A7" w:rsidRDefault="00187EEE" w:rsidP="00187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</w:tr>
      <w:tr w:rsidR="00187EEE" w:rsidRPr="00B074A7" w14:paraId="76993141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</w:tcPr>
          <w:p w14:paraId="00B1E97C" w14:textId="26889A8D" w:rsidR="00187EEE" w:rsidRPr="00B074A7" w:rsidRDefault="00187EEE" w:rsidP="00187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/52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4456DDF0" w14:textId="619DDB60" w:rsidR="00187EEE" w:rsidRPr="00B074A7" w:rsidRDefault="00187EEE" w:rsidP="00187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38D1A40" w14:textId="77777777" w:rsidR="00187EEE" w:rsidRPr="00B074A7" w:rsidRDefault="00187EEE" w:rsidP="00187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/5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34FB4A" w14:textId="77777777" w:rsidR="00187EEE" w:rsidRPr="00B074A7" w:rsidRDefault="00187EEE" w:rsidP="00187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</w:tr>
      <w:tr w:rsidR="00B074A7" w:rsidRPr="00B074A7" w14:paraId="40E7C146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</w:tcPr>
          <w:p w14:paraId="6E036F9D" w14:textId="7C84FF46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14DDD48C" w14:textId="4B43A104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D2FB1BD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/5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C25FF3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</w:tr>
      <w:tr w:rsidR="00187EEE" w:rsidRPr="00B074A7" w14:paraId="0F6AB0D2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</w:tcPr>
          <w:p w14:paraId="15EE65A9" w14:textId="287A3D33" w:rsidR="00187EEE" w:rsidRPr="00B074A7" w:rsidRDefault="00187EEE" w:rsidP="00187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/56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75BEC5F4" w14:textId="748AA6FD" w:rsidR="00187EEE" w:rsidRPr="00B074A7" w:rsidRDefault="00187EEE" w:rsidP="00187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2BD1F5F" w14:textId="77777777" w:rsidR="00187EEE" w:rsidRPr="00B074A7" w:rsidRDefault="00187EEE" w:rsidP="00187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/6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695190" w14:textId="77777777" w:rsidR="00187EEE" w:rsidRPr="00B074A7" w:rsidRDefault="00187EEE" w:rsidP="00187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</w:tr>
      <w:tr w:rsidR="00187EEE" w:rsidRPr="00B074A7" w14:paraId="2E09D1F9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</w:tcPr>
          <w:p w14:paraId="0B0E21EA" w14:textId="22CEDA76" w:rsidR="00187EEE" w:rsidRPr="00B074A7" w:rsidRDefault="00187EEE" w:rsidP="00187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/56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3837B545" w14:textId="749FA6EC" w:rsidR="00187EEE" w:rsidRPr="00B074A7" w:rsidRDefault="00187EEE" w:rsidP="00187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14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C31F8CC" w14:textId="77777777" w:rsidR="00187EEE" w:rsidRPr="00B074A7" w:rsidRDefault="00187EEE" w:rsidP="00187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/5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22970E" w14:textId="77777777" w:rsidR="00187EEE" w:rsidRPr="00B074A7" w:rsidRDefault="00187EEE" w:rsidP="00187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</w:tr>
      <w:tr w:rsidR="00B074A7" w:rsidRPr="00B074A7" w14:paraId="1951C271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49C907C9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/68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403C8B0D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DAF542D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/6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3D361C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</w:tr>
      <w:tr w:rsidR="00187EEE" w:rsidRPr="00B074A7" w14:paraId="50B498A6" w14:textId="77777777" w:rsidTr="00CB0C89">
        <w:trPr>
          <w:trHeight w:val="315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709D1CAC" w14:textId="19074D7A" w:rsidR="00187EEE" w:rsidRPr="00B074A7" w:rsidRDefault="00187EEE" w:rsidP="00187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/68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5661F875" w14:textId="48340355" w:rsidR="00187EEE" w:rsidRPr="00B074A7" w:rsidRDefault="00187EEE" w:rsidP="0018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78571A8" w14:textId="77777777" w:rsidR="00187EEE" w:rsidRPr="00B074A7" w:rsidRDefault="00187EEE" w:rsidP="00187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/6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65E2A5" w14:textId="77777777" w:rsidR="00187EEE" w:rsidRPr="00B074A7" w:rsidRDefault="00187EEE" w:rsidP="00187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</w:tr>
      <w:tr w:rsidR="00187EEE" w:rsidRPr="00B074A7" w14:paraId="698A038B" w14:textId="77777777" w:rsidTr="00187EEE">
        <w:trPr>
          <w:trHeight w:val="315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3B5107CC" w14:textId="26AECA68" w:rsidR="00187EEE" w:rsidRPr="00B074A7" w:rsidRDefault="00187EEE" w:rsidP="00187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/45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2EA501BD" w14:textId="1A97C602" w:rsidR="00187EEE" w:rsidRPr="00B074A7" w:rsidRDefault="00187EEE" w:rsidP="0018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B408754" w14:textId="77777777" w:rsidR="00187EEE" w:rsidRPr="00B074A7" w:rsidRDefault="00187EEE" w:rsidP="00187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/4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9468EC" w14:textId="77777777" w:rsidR="00187EEE" w:rsidRPr="00B074A7" w:rsidRDefault="00187EEE" w:rsidP="00187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</w:tr>
      <w:tr w:rsidR="00B074A7" w:rsidRPr="00B074A7" w14:paraId="771EAA7E" w14:textId="77777777" w:rsidTr="00187EEE">
        <w:trPr>
          <w:trHeight w:val="315"/>
        </w:trPr>
        <w:tc>
          <w:tcPr>
            <w:tcW w:w="7257" w:type="dxa"/>
            <w:gridSpan w:val="4"/>
            <w:shd w:val="clear" w:color="auto" w:fill="auto"/>
            <w:vAlign w:val="center"/>
            <w:hideMark/>
          </w:tcPr>
          <w:p w14:paraId="6EB6D538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ong those with three or more HPV types (N=6)</w:t>
            </w:r>
          </w:p>
        </w:tc>
      </w:tr>
      <w:tr w:rsidR="00B074A7" w:rsidRPr="00B074A7" w14:paraId="4C7311DD" w14:textId="77777777" w:rsidTr="00187EEE">
        <w:trPr>
          <w:trHeight w:val="315"/>
        </w:trPr>
        <w:tc>
          <w:tcPr>
            <w:tcW w:w="3780" w:type="dxa"/>
            <w:gridSpan w:val="2"/>
            <w:shd w:val="clear" w:color="auto" w:fill="auto"/>
            <w:vAlign w:val="center"/>
            <w:hideMark/>
          </w:tcPr>
          <w:p w14:paraId="6E7FAC5D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lf-collection (N=5)</w:t>
            </w:r>
          </w:p>
        </w:tc>
        <w:tc>
          <w:tcPr>
            <w:tcW w:w="3477" w:type="dxa"/>
            <w:gridSpan w:val="2"/>
            <w:shd w:val="clear" w:color="auto" w:fill="auto"/>
            <w:vAlign w:val="center"/>
            <w:hideMark/>
          </w:tcPr>
          <w:p w14:paraId="33047115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eculum collection (N=4)</w:t>
            </w:r>
          </w:p>
        </w:tc>
      </w:tr>
      <w:tr w:rsidR="00B074A7" w:rsidRPr="00B074A7" w14:paraId="5DA2BB1F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75811FF4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PV types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75B3B738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A88C89F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PV</w:t>
            </w: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074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85372E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074A7" w:rsidRPr="00B074A7" w14:paraId="687EC593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46F1852E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/39/68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3A8F0549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0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BCA979D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/39/4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27308F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5%)</w:t>
            </w:r>
          </w:p>
        </w:tc>
      </w:tr>
      <w:tr w:rsidR="00B074A7" w:rsidRPr="00B074A7" w14:paraId="687089CC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626E7A42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/39/45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4355185C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0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29447DB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/35/39/6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956C81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5%)</w:t>
            </w:r>
          </w:p>
        </w:tc>
      </w:tr>
      <w:tr w:rsidR="00B074A7" w:rsidRPr="00B074A7" w14:paraId="412B128E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4063378B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/35/39/68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3956A092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0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B5AC90B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/39/68/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DF9A30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5%)</w:t>
            </w:r>
          </w:p>
        </w:tc>
      </w:tr>
      <w:tr w:rsidR="00B074A7" w:rsidRPr="00B074A7" w14:paraId="49808467" w14:textId="77777777" w:rsidTr="00187EEE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2C73B9D0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/52/68/73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6EAC2D70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0%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E580976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/18/31/56/59/66/68/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6FE3BB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5%)</w:t>
            </w:r>
          </w:p>
        </w:tc>
      </w:tr>
      <w:tr w:rsidR="00B074A7" w:rsidRPr="00B074A7" w14:paraId="24BEDC55" w14:textId="77777777" w:rsidTr="00187EEE">
        <w:trPr>
          <w:trHeight w:val="315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62644CD7" w14:textId="77777777" w:rsidR="00B074A7" w:rsidRPr="00B074A7" w:rsidRDefault="00B074A7" w:rsidP="00B07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/18/31/56/59/66/68/73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3CE4C3C0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74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0%)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2F3668F4" w14:textId="77777777" w:rsidR="00B074A7" w:rsidRPr="00B074A7" w:rsidRDefault="00B074A7" w:rsidP="00B07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652810" w14:textId="77777777" w:rsidR="00B074A7" w:rsidRPr="00B074A7" w:rsidRDefault="00B074A7" w:rsidP="00B074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96857F9" w14:textId="77777777" w:rsidR="00724052" w:rsidRDefault="00724052">
      <w:pPr>
        <w:rPr>
          <w:rFonts w:ascii="Calibri" w:hAnsi="Calibri" w:cs="Calibri"/>
        </w:rPr>
      </w:pPr>
    </w:p>
    <w:p w14:paraId="1F4FF7D1" w14:textId="61E42B92" w:rsidR="00D639FC" w:rsidRDefault="00724052">
      <w:r>
        <w:rPr>
          <w:rFonts w:ascii="Calibri" w:hAnsi="Calibri" w:cs="Calibri"/>
        </w:rPr>
        <w:t>ƚ</w:t>
      </w:r>
      <w:r>
        <w:t xml:space="preserve"> HPV means human papillomavirus</w:t>
      </w:r>
    </w:p>
    <w:sectPr w:rsidR="00D639FC" w:rsidSect="00724052">
      <w:pgSz w:w="12240" w:h="15840"/>
      <w:pgMar w:top="1152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zMTc1NTE2MLUwM7ZU0lEKTi0uzszPAykwqwUAeurVpCwAAAA="/>
  </w:docVars>
  <w:rsids>
    <w:rsidRoot w:val="00D639FC"/>
    <w:rsid w:val="00006E20"/>
    <w:rsid w:val="0000729B"/>
    <w:rsid w:val="00015D91"/>
    <w:rsid w:val="00027B41"/>
    <w:rsid w:val="00061222"/>
    <w:rsid w:val="00074315"/>
    <w:rsid w:val="0008243B"/>
    <w:rsid w:val="0008583A"/>
    <w:rsid w:val="00093F7B"/>
    <w:rsid w:val="000B1233"/>
    <w:rsid w:val="000B2A36"/>
    <w:rsid w:val="000B7789"/>
    <w:rsid w:val="000C32ED"/>
    <w:rsid w:val="000C363A"/>
    <w:rsid w:val="000C6264"/>
    <w:rsid w:val="000D164F"/>
    <w:rsid w:val="000D378A"/>
    <w:rsid w:val="001015E3"/>
    <w:rsid w:val="00113C2C"/>
    <w:rsid w:val="00123064"/>
    <w:rsid w:val="00125F29"/>
    <w:rsid w:val="00163C1F"/>
    <w:rsid w:val="0016705E"/>
    <w:rsid w:val="00173789"/>
    <w:rsid w:val="00173C39"/>
    <w:rsid w:val="00187EEE"/>
    <w:rsid w:val="001A38E1"/>
    <w:rsid w:val="001B4541"/>
    <w:rsid w:val="001D4CBB"/>
    <w:rsid w:val="001E198B"/>
    <w:rsid w:val="001F24B7"/>
    <w:rsid w:val="00214F56"/>
    <w:rsid w:val="00225608"/>
    <w:rsid w:val="00240296"/>
    <w:rsid w:val="002674A8"/>
    <w:rsid w:val="00274919"/>
    <w:rsid w:val="002841E1"/>
    <w:rsid w:val="00293B52"/>
    <w:rsid w:val="00295B46"/>
    <w:rsid w:val="002A69CA"/>
    <w:rsid w:val="002B5E82"/>
    <w:rsid w:val="002C3AF7"/>
    <w:rsid w:val="002D5572"/>
    <w:rsid w:val="002E50B4"/>
    <w:rsid w:val="002F242C"/>
    <w:rsid w:val="00316E72"/>
    <w:rsid w:val="00322623"/>
    <w:rsid w:val="0034296F"/>
    <w:rsid w:val="0035121B"/>
    <w:rsid w:val="00375F88"/>
    <w:rsid w:val="00376AA5"/>
    <w:rsid w:val="003773D4"/>
    <w:rsid w:val="003B5E52"/>
    <w:rsid w:val="003C31B8"/>
    <w:rsid w:val="003E4463"/>
    <w:rsid w:val="003F309F"/>
    <w:rsid w:val="003F32A0"/>
    <w:rsid w:val="00406F7B"/>
    <w:rsid w:val="004138B5"/>
    <w:rsid w:val="004254B8"/>
    <w:rsid w:val="00442292"/>
    <w:rsid w:val="004520D3"/>
    <w:rsid w:val="004552DE"/>
    <w:rsid w:val="004959C7"/>
    <w:rsid w:val="004961FA"/>
    <w:rsid w:val="004A3A74"/>
    <w:rsid w:val="004B0DAE"/>
    <w:rsid w:val="004C04D4"/>
    <w:rsid w:val="00514BE4"/>
    <w:rsid w:val="00536764"/>
    <w:rsid w:val="00540CD3"/>
    <w:rsid w:val="005429BF"/>
    <w:rsid w:val="005449C1"/>
    <w:rsid w:val="00545E92"/>
    <w:rsid w:val="00561FFB"/>
    <w:rsid w:val="00572B62"/>
    <w:rsid w:val="005A4AC0"/>
    <w:rsid w:val="005C5484"/>
    <w:rsid w:val="005D1699"/>
    <w:rsid w:val="005D3BDA"/>
    <w:rsid w:val="005D7B4F"/>
    <w:rsid w:val="005F5384"/>
    <w:rsid w:val="00603470"/>
    <w:rsid w:val="006116FE"/>
    <w:rsid w:val="006126C3"/>
    <w:rsid w:val="00636C6C"/>
    <w:rsid w:val="006473DC"/>
    <w:rsid w:val="00653BE3"/>
    <w:rsid w:val="00687172"/>
    <w:rsid w:val="00687A8C"/>
    <w:rsid w:val="006A0722"/>
    <w:rsid w:val="006B1734"/>
    <w:rsid w:val="006D2AD8"/>
    <w:rsid w:val="006F43A4"/>
    <w:rsid w:val="00713EA9"/>
    <w:rsid w:val="00724052"/>
    <w:rsid w:val="007314A9"/>
    <w:rsid w:val="00763F76"/>
    <w:rsid w:val="00782AFC"/>
    <w:rsid w:val="00785B7B"/>
    <w:rsid w:val="007878CE"/>
    <w:rsid w:val="0079722C"/>
    <w:rsid w:val="007A75DA"/>
    <w:rsid w:val="007C43A8"/>
    <w:rsid w:val="007C4B6F"/>
    <w:rsid w:val="007D5CA9"/>
    <w:rsid w:val="007D5E16"/>
    <w:rsid w:val="007F1581"/>
    <w:rsid w:val="008145EE"/>
    <w:rsid w:val="00817E6F"/>
    <w:rsid w:val="0082298B"/>
    <w:rsid w:val="00870304"/>
    <w:rsid w:val="008A349A"/>
    <w:rsid w:val="008C742D"/>
    <w:rsid w:val="008F5A32"/>
    <w:rsid w:val="0091350D"/>
    <w:rsid w:val="0092417D"/>
    <w:rsid w:val="009344EF"/>
    <w:rsid w:val="00945CCF"/>
    <w:rsid w:val="00954878"/>
    <w:rsid w:val="009771CE"/>
    <w:rsid w:val="0098074A"/>
    <w:rsid w:val="00980ABC"/>
    <w:rsid w:val="00995F11"/>
    <w:rsid w:val="009C1A10"/>
    <w:rsid w:val="009D46A6"/>
    <w:rsid w:val="009D521C"/>
    <w:rsid w:val="009E18B2"/>
    <w:rsid w:val="009E46A6"/>
    <w:rsid w:val="00A35350"/>
    <w:rsid w:val="00A85BFB"/>
    <w:rsid w:val="00A9650F"/>
    <w:rsid w:val="00AD72E1"/>
    <w:rsid w:val="00B074A7"/>
    <w:rsid w:val="00B107EA"/>
    <w:rsid w:val="00B173DB"/>
    <w:rsid w:val="00B21950"/>
    <w:rsid w:val="00B23EA4"/>
    <w:rsid w:val="00B50A5D"/>
    <w:rsid w:val="00B50DBF"/>
    <w:rsid w:val="00B559E4"/>
    <w:rsid w:val="00B7695A"/>
    <w:rsid w:val="00B85178"/>
    <w:rsid w:val="00BA4203"/>
    <w:rsid w:val="00BA7D12"/>
    <w:rsid w:val="00BB6350"/>
    <w:rsid w:val="00BD5BAC"/>
    <w:rsid w:val="00BF179A"/>
    <w:rsid w:val="00BF4DD2"/>
    <w:rsid w:val="00C124B0"/>
    <w:rsid w:val="00C411C2"/>
    <w:rsid w:val="00C45DBA"/>
    <w:rsid w:val="00C66D2F"/>
    <w:rsid w:val="00CD59CE"/>
    <w:rsid w:val="00CE2CB7"/>
    <w:rsid w:val="00D24D7C"/>
    <w:rsid w:val="00D33943"/>
    <w:rsid w:val="00D36AF7"/>
    <w:rsid w:val="00D639FC"/>
    <w:rsid w:val="00D7412C"/>
    <w:rsid w:val="00DA3F72"/>
    <w:rsid w:val="00DC526C"/>
    <w:rsid w:val="00DD4D19"/>
    <w:rsid w:val="00DE06BD"/>
    <w:rsid w:val="00E01FCB"/>
    <w:rsid w:val="00E0752D"/>
    <w:rsid w:val="00E11BF2"/>
    <w:rsid w:val="00E27DB2"/>
    <w:rsid w:val="00E31594"/>
    <w:rsid w:val="00E331CB"/>
    <w:rsid w:val="00E46E93"/>
    <w:rsid w:val="00E841D6"/>
    <w:rsid w:val="00E94588"/>
    <w:rsid w:val="00EB2EB8"/>
    <w:rsid w:val="00EE4B15"/>
    <w:rsid w:val="00EE7FF5"/>
    <w:rsid w:val="00EF5C7F"/>
    <w:rsid w:val="00F0328B"/>
    <w:rsid w:val="00F078A3"/>
    <w:rsid w:val="00F209B5"/>
    <w:rsid w:val="00F325D7"/>
    <w:rsid w:val="00F400F4"/>
    <w:rsid w:val="00F41DA6"/>
    <w:rsid w:val="00F526E5"/>
    <w:rsid w:val="00F542C7"/>
    <w:rsid w:val="00FD495A"/>
    <w:rsid w:val="00FD4C68"/>
    <w:rsid w:val="00FF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EF4D48"/>
  <w15:chartTrackingRefBased/>
  <w15:docId w15:val="{DCA196D6-B12F-4818-8D7B-94D6D223C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39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9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9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9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9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9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9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9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3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9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3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9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3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9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3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9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3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, Diane</dc:creator>
  <cp:keywords/>
  <dc:description/>
  <cp:lastModifiedBy>Harper, Diane</cp:lastModifiedBy>
  <cp:revision>3</cp:revision>
  <dcterms:created xsi:type="dcterms:W3CDTF">2025-01-05T18:31:00Z</dcterms:created>
  <dcterms:modified xsi:type="dcterms:W3CDTF">2025-01-05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acf0f0-cb1e-4d9b-b1cb-62d5c88c2af5</vt:lpwstr>
  </property>
</Properties>
</file>